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72" w:type="pct"/>
        <w:tblLayout w:type="fixed"/>
        <w:tblLook w:val="04A0" w:firstRow="1" w:lastRow="0" w:firstColumn="1" w:lastColumn="0" w:noHBand="0" w:noVBand="1"/>
      </w:tblPr>
      <w:tblGrid>
        <w:gridCol w:w="1417"/>
        <w:gridCol w:w="710"/>
        <w:gridCol w:w="1417"/>
        <w:gridCol w:w="709"/>
        <w:gridCol w:w="851"/>
        <w:gridCol w:w="993"/>
        <w:gridCol w:w="994"/>
        <w:gridCol w:w="1168"/>
      </w:tblGrid>
      <w:tr w:rsidR="000360E4" w14:paraId="4AD2E62B" w14:textId="77777777">
        <w:trPr>
          <w:trHeight w:val="280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8A93" w14:textId="77777777" w:rsidR="000360E4" w:rsidRDefault="00DA34D3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  <w:t xml:space="preserve">Supplementary table 1 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Diagnostic Performance of Immuno-inflammatory Biomarkers in Distinguishing QFR ≤ 0.8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 xml:space="preserve"> of</w:t>
            </w:r>
            <w:r>
              <w:rPr>
                <w:rFonts w:ascii="Times New Roman" w:eastAsia="Microsoft YaHei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the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 xml:space="preserve"> target vessel.</w:t>
            </w:r>
          </w:p>
        </w:tc>
      </w:tr>
      <w:tr w:rsidR="000360E4" w14:paraId="081BD17E" w14:textId="77777777">
        <w:trPr>
          <w:trHeight w:val="280"/>
        </w:trPr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E56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ctor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60FA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2D23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I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7B2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E15B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7D5E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7D53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D4DC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utoff Value</w:t>
            </w:r>
          </w:p>
        </w:tc>
      </w:tr>
      <w:tr w:rsidR="000360E4" w14:paraId="51FEA297" w14:textId="77777777">
        <w:trPr>
          <w:trHeight w:val="290"/>
        </w:trPr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92E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C63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10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E4DA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91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53F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4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08BB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F96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6.1%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B31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7.4%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48D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36</w:t>
            </w:r>
          </w:p>
        </w:tc>
      </w:tr>
      <w:tr w:rsidR="000360E4" w14:paraId="24B1DF83" w14:textId="77777777">
        <w:trPr>
          <w:trHeight w:val="29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4FD3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2ABD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1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93BC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95E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6309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18E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7.6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239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3.2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260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785</w:t>
            </w:r>
          </w:p>
        </w:tc>
      </w:tr>
      <w:tr w:rsidR="000360E4" w14:paraId="1DF065E3" w14:textId="77777777">
        <w:trPr>
          <w:trHeight w:val="290"/>
        </w:trPr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874B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1647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16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7417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6E963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4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46A89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7CF0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8.9%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D2CE8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0%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0AE6C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0360E4" w14:paraId="580E0D03" w14:textId="77777777">
        <w:trPr>
          <w:trHeight w:val="290"/>
        </w:trPr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18AA9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6+CD4+IL-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13D0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73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F01E6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1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88B8D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3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E868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AB40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8.5%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8DD49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8.7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E1F9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4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</w:tr>
      <w:tr w:rsidR="000360E4" w14:paraId="24700AEE" w14:textId="77777777">
        <w:trPr>
          <w:trHeight w:val="29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6184A" w14:textId="77777777" w:rsidR="000360E4" w:rsidRDefault="00DA3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ptimal threshold value obtained from the data, which was the threshold leading to the maximum summation of sensitivity an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ecificity.</w:t>
            </w:r>
          </w:p>
          <w:p w14:paraId="20AE8D73" w14:textId="77777777" w:rsidR="000360E4" w:rsidRDefault="00DA3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*p-values &lt; 0.05 are considered significant for statistical significance.</w:t>
            </w:r>
          </w:p>
          <w:p w14:paraId="637541F4" w14:textId="77777777" w:rsidR="000360E4" w:rsidRDefault="00DA3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C, area under the ROC curve; CI, confidence interval; SE, standard error.</w:t>
            </w:r>
          </w:p>
        </w:tc>
      </w:tr>
    </w:tbl>
    <w:p w14:paraId="03C5C4AB" w14:textId="77777777" w:rsidR="000360E4" w:rsidRDefault="000360E4">
      <w:pPr>
        <w:rPr>
          <w:rFonts w:ascii="Times New Roman" w:eastAsia="Microsoft YaHei" w:hAnsi="Times New Roman" w:cs="Times New Roman"/>
          <w:sz w:val="24"/>
          <w:szCs w:val="24"/>
        </w:rPr>
      </w:pPr>
    </w:p>
    <w:tbl>
      <w:tblPr>
        <w:tblStyle w:val="21"/>
        <w:tblpPr w:leftFromText="180" w:rightFromText="180" w:vertAnchor="text" w:horzAnchor="margin" w:tblpXSpec="center" w:tblpY="200"/>
        <w:tblW w:w="5001" w:type="pct"/>
        <w:tblLayout w:type="fixed"/>
        <w:tblLook w:val="04A0" w:firstRow="1" w:lastRow="0" w:firstColumn="1" w:lastColumn="0" w:noHBand="0" w:noVBand="1"/>
      </w:tblPr>
      <w:tblGrid>
        <w:gridCol w:w="2311"/>
        <w:gridCol w:w="1795"/>
        <w:gridCol w:w="1662"/>
        <w:gridCol w:w="1698"/>
        <w:gridCol w:w="842"/>
      </w:tblGrid>
      <w:tr w:rsidR="000360E4" w14:paraId="5C850871" w14:textId="77777777" w:rsidTr="00036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bottom w:val="single" w:sz="4" w:space="0" w:color="auto"/>
            </w:tcBorders>
            <w:noWrap/>
          </w:tcPr>
          <w:p w14:paraId="551688A5" w14:textId="77777777" w:rsidR="000360E4" w:rsidRDefault="00DA34D3">
            <w:pPr>
              <w:rPr>
                <w:rFonts w:eastAsia="Microsoft YaHei"/>
                <w:b w:val="0"/>
                <w:kern w:val="0"/>
                <w:sz w:val="24"/>
                <w:szCs w:val="24"/>
              </w:rPr>
            </w:pPr>
            <w:bookmarkStart w:id="0" w:name="_Hlk71852159"/>
            <w:r>
              <w:rPr>
                <w:rFonts w:eastAsia="Microsoft YaHei" w:hint="eastAsia"/>
                <w:color w:val="000000" w:themeColor="text1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eastAsia="Microsoft YaHei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Baseline characteristics of patients with </w:t>
            </w:r>
            <w:r>
              <w:rPr>
                <w:rFonts w:eastAsia="Microsoft YaHei" w:hint="eastAsia"/>
                <w:b w:val="0"/>
                <w:color w:val="000000" w:themeColor="text1"/>
                <w:kern w:val="0"/>
                <w:sz w:val="24"/>
                <w:szCs w:val="24"/>
              </w:rPr>
              <w:t>the</w:t>
            </w:r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Microsoft YaHei" w:hint="eastAsia"/>
                <w:b w:val="0"/>
                <w:bCs w:val="0"/>
                <w:kern w:val="0"/>
                <w:sz w:val="24"/>
                <w:szCs w:val="24"/>
              </w:rPr>
              <w:t>target vessel</w:t>
            </w:r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bookmarkStart w:id="1" w:name="OLE_LINK12"/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stenosis</w:t>
            </w:r>
            <w:r>
              <w:rPr>
                <w:rFonts w:eastAsia="Microsoft YaHei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bookmarkEnd w:id="1"/>
            <w:r>
              <w:rPr>
                <w:rFonts w:eastAsia="Microsoft YaHei"/>
                <w:b w:val="0"/>
                <w:bCs w:val="0"/>
                <w:kern w:val="0"/>
                <w:sz w:val="24"/>
                <w:szCs w:val="24"/>
              </w:rPr>
              <w:t xml:space="preserve">≤ </w:t>
            </w:r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70% and patients with </w:t>
            </w:r>
            <w:r>
              <w:rPr>
                <w:rFonts w:eastAsia="Microsoft YaHei" w:hint="eastAsia"/>
                <w:b w:val="0"/>
                <w:color w:val="000000" w:themeColor="text1"/>
                <w:kern w:val="0"/>
                <w:sz w:val="24"/>
                <w:szCs w:val="24"/>
              </w:rPr>
              <w:t>the</w:t>
            </w:r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Microsoft YaHei" w:hint="eastAsia"/>
                <w:b w:val="0"/>
                <w:bCs w:val="0"/>
                <w:kern w:val="0"/>
                <w:sz w:val="24"/>
                <w:szCs w:val="24"/>
              </w:rPr>
              <w:t>target vessel</w:t>
            </w:r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stenosis</w:t>
            </w:r>
            <w:r>
              <w:rPr>
                <w:rFonts w:eastAsia="Microsoft YaHei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&gt; 70%</w:t>
            </w:r>
            <w:bookmarkEnd w:id="0"/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0360E4" w14:paraId="37959949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single" w:sz="4" w:space="0" w:color="auto"/>
              <w:bottom w:val="nil"/>
            </w:tcBorders>
            <w:noWrap/>
          </w:tcPr>
          <w:p w14:paraId="76A1C378" w14:textId="77777777" w:rsidR="000360E4" w:rsidRDefault="00DA34D3">
            <w:pPr>
              <w:rPr>
                <w:rFonts w:eastAsia="Microsoft YaHei"/>
                <w:bCs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Patients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  <w:noWrap/>
          </w:tcPr>
          <w:p w14:paraId="36D4CC6E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All subjects(n=172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noWrap/>
          </w:tcPr>
          <w:p w14:paraId="1CB358E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DS%≤ 70%(n=97)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noWrap/>
          </w:tcPr>
          <w:p w14:paraId="27674215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DS%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&gt; 70%</w:t>
            </w:r>
            <w:r>
              <w:rPr>
                <w:rFonts w:eastAsia="Microsoft YaHei"/>
                <w:kern w:val="0"/>
                <w:sz w:val="16"/>
                <w:szCs w:val="16"/>
              </w:rPr>
              <w:t>(n=75)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noWrap/>
          </w:tcPr>
          <w:p w14:paraId="3F5EEC22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P value</w:t>
            </w:r>
          </w:p>
        </w:tc>
      </w:tr>
      <w:tr w:rsidR="000360E4" w14:paraId="06E5B936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0126638F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Age, y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38C616DA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61.00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(</w:t>
            </w:r>
            <w:r>
              <w:rPr>
                <w:rFonts w:eastAsia="Microsoft YaHei"/>
                <w:kern w:val="0"/>
                <w:sz w:val="16"/>
                <w:szCs w:val="16"/>
              </w:rPr>
              <w:t>53.00-68.00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226781F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59.00(51.00-68.00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77F28F36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62.50(55.00-68.7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2F6D15AF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063</w:t>
            </w:r>
          </w:p>
        </w:tc>
      </w:tr>
      <w:tr w:rsidR="000360E4" w14:paraId="731CB05A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FF0FE7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Men, %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11EF1B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14(66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0E9EA5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54(55.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E916DB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60(8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1E8D3A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001*</w:t>
            </w:r>
          </w:p>
        </w:tc>
      </w:tr>
      <w:tr w:rsidR="000360E4" w14:paraId="4755690E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A65512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C</w:t>
            </w:r>
            <w:r>
              <w:rPr>
                <w:rFonts w:eastAsia="Microsoft YaHei" w:hint="eastAsia"/>
                <w:b w:val="0"/>
                <w:bCs w:val="0"/>
                <w:kern w:val="0"/>
                <w:sz w:val="16"/>
                <w:szCs w:val="16"/>
              </w:rPr>
              <w:t>urrent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icrosoft YaHei" w:hint="eastAsia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moking, %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1A6E6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56(32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0B321A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30(30.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8DD581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6(34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448956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604</w:t>
            </w:r>
          </w:p>
        </w:tc>
      </w:tr>
      <w:tr w:rsidR="000360E4" w14:paraId="58B6F894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AC1C7F" w14:textId="77777777" w:rsidR="000360E4" w:rsidRDefault="00DA34D3">
            <w:pP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Family history of CAD, %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CE08E2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4(8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378A49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8(8.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0F799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6(8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E783C4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953</w:t>
            </w:r>
          </w:p>
        </w:tc>
      </w:tr>
      <w:tr w:rsidR="000360E4" w14:paraId="4826672D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6B21B3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Diabetes mellitus, %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F8CB5B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58(33.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9E61A9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32(33.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15771F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6(34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87BB39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818</w:t>
            </w:r>
          </w:p>
        </w:tc>
      </w:tr>
      <w:tr w:rsidR="000360E4" w14:paraId="4A6E7941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45111A7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Hypertension, %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EE127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96(55.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B05275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49(50.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5842A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47(62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02972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112</w:t>
            </w:r>
          </w:p>
        </w:tc>
      </w:tr>
      <w:tr w:rsidR="000360E4" w14:paraId="37B41485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2E9FA3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Hyperlipidemia, %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AEEEB5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57(33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085BF6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32(33.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BCCDC6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5(3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2F03D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962</w:t>
            </w:r>
          </w:p>
        </w:tc>
      </w:tr>
      <w:tr w:rsidR="000360E4" w14:paraId="622B6D5C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8406FD" w14:textId="77777777" w:rsidR="000360E4" w:rsidRDefault="00DA34D3">
            <w:pP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Previous MI, %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CD520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1(6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5915D2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3(3.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A71A64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8(10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AC46F7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044*</w:t>
            </w:r>
          </w:p>
        </w:tc>
      </w:tr>
      <w:tr w:rsidR="000360E4" w14:paraId="70A914F9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F5789" w14:textId="77777777" w:rsidR="000360E4" w:rsidRDefault="00DA34D3">
            <w:pP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Previous PCI, %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9DF8EF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61(35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63E4AE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3(23.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48CAB7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38(50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95B0B7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 w:hint="eastAsia"/>
                <w:kern w:val="0"/>
                <w:sz w:val="16"/>
                <w:szCs w:val="16"/>
              </w:rPr>
              <w:t>＜</w:t>
            </w:r>
            <w:r>
              <w:rPr>
                <w:rFonts w:eastAsia="Microsoft YaHei"/>
                <w:kern w:val="0"/>
                <w:sz w:val="16"/>
                <w:szCs w:val="16"/>
              </w:rPr>
              <w:t>0.001*</w:t>
            </w:r>
          </w:p>
        </w:tc>
      </w:tr>
      <w:tr w:rsidR="000360E4" w14:paraId="4CA4C8E3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21969303" w14:textId="77777777" w:rsidR="000360E4" w:rsidRDefault="00DA34D3">
            <w:pPr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BMI, kg/m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2892ABF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4.49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(</w:t>
            </w:r>
            <w:r>
              <w:rPr>
                <w:rFonts w:eastAsia="Microsoft YaHei"/>
                <w:kern w:val="0"/>
                <w:sz w:val="16"/>
                <w:szCs w:val="16"/>
              </w:rPr>
              <w:t>22.70-26.35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1DDCD0D8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4.54(22.70-26.78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3B44B055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4.45(22.55-26.0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552D79C1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495</w:t>
            </w:r>
          </w:p>
        </w:tc>
      </w:tr>
      <w:tr w:rsidR="000360E4" w14:paraId="7FD1EDD7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68BB9C41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CRP, mg/L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00666A1F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.60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(</w:t>
            </w:r>
            <w:r>
              <w:rPr>
                <w:rFonts w:eastAsia="Microsoft YaHei"/>
                <w:kern w:val="0"/>
                <w:sz w:val="16"/>
                <w:szCs w:val="16"/>
              </w:rPr>
              <w:t>0.5-5.00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7401C814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.40(0.5-5.00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0365968A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5.00(0.5-5.0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6B4CE3F4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004*</w:t>
            </w:r>
          </w:p>
        </w:tc>
      </w:tr>
      <w:tr w:rsidR="000360E4" w14:paraId="326DAE1D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339E4805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bookmarkStart w:id="2" w:name="OLE_LINK22"/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NT pro-BNP</w:t>
            </w:r>
            <w:bookmarkEnd w:id="2"/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, pg/mL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5A3DA57B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65.21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(</w:t>
            </w:r>
            <w:r>
              <w:rPr>
                <w:rFonts w:eastAsia="Microsoft YaHei"/>
                <w:kern w:val="0"/>
                <w:sz w:val="16"/>
                <w:szCs w:val="16"/>
              </w:rPr>
              <w:t>34.85-135.20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0A024C55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54.01(31.83-106.50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15371AE5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76.28(43.45-241.5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7E0F77A3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008*</w:t>
            </w:r>
          </w:p>
        </w:tc>
      </w:tr>
      <w:tr w:rsidR="000360E4" w14:paraId="4785B957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34BD58CA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Total cholesterol, mmol/L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5F041772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3.90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(</w:t>
            </w:r>
            <w:r>
              <w:rPr>
                <w:rFonts w:eastAsia="Microsoft YaHei"/>
                <w:kern w:val="0"/>
                <w:sz w:val="16"/>
                <w:szCs w:val="16"/>
              </w:rPr>
              <w:t>3.13-4.86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3B0456FE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4.14(3.19-5.03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308A1B4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3.74(3.03-4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3D462852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045*</w:t>
            </w:r>
          </w:p>
        </w:tc>
      </w:tr>
      <w:tr w:rsidR="000360E4" w14:paraId="35CDF73C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7024197E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Triglyceride, mmol/L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33F2DD47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.50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(</w:t>
            </w:r>
            <w:r>
              <w:rPr>
                <w:rFonts w:eastAsia="Microsoft YaHei"/>
                <w:kern w:val="0"/>
                <w:sz w:val="16"/>
                <w:szCs w:val="16"/>
              </w:rPr>
              <w:t>1.01-2.14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071FB2DB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.48(0.98-2.19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661D28AA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.51(1.02-2.0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07ADE8F0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967</w:t>
            </w:r>
          </w:p>
        </w:tc>
      </w:tr>
      <w:tr w:rsidR="000360E4" w14:paraId="205DA445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39928D8B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HDL</w:t>
            </w:r>
            <w:r>
              <w:rPr>
                <w:rFonts w:eastAsia="Microsoft YaHei" w:hint="eastAsia"/>
                <w:b w:val="0"/>
                <w:bCs w:val="0"/>
                <w:kern w:val="0"/>
                <w:sz w:val="16"/>
                <w:szCs w:val="16"/>
              </w:rPr>
              <w:t>-c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464CD1AE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99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(</w:t>
            </w:r>
            <w:r>
              <w:rPr>
                <w:rFonts w:eastAsia="Microsoft YaHei"/>
                <w:kern w:val="0"/>
                <w:sz w:val="16"/>
                <w:szCs w:val="16"/>
              </w:rPr>
              <w:t>0.89-1.22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0C14E54B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.03(0.92-1.25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18AD2300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97(0.86-1.1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452465AE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034*</w:t>
            </w:r>
          </w:p>
        </w:tc>
      </w:tr>
      <w:tr w:rsidR="000360E4" w14:paraId="45DD5456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4373BFA9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LDL-c, mmol/L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4A8C9301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.18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(</w:t>
            </w:r>
            <w:r>
              <w:rPr>
                <w:rFonts w:eastAsia="Microsoft YaHei"/>
                <w:kern w:val="0"/>
                <w:sz w:val="16"/>
                <w:szCs w:val="16"/>
              </w:rPr>
              <w:t>1.59-3.13</w:t>
            </w:r>
            <w:r>
              <w:rPr>
                <w:rFonts w:eastAsia="Microsoft YaHei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0DF07AB0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.37(1.70-3.21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5D9F65F0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.14(1.49-2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47168446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0.083</w:t>
            </w:r>
          </w:p>
        </w:tc>
      </w:tr>
      <w:tr w:rsidR="000360E4" w14:paraId="0F3F44AD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56F93817" w14:textId="77777777" w:rsidR="000360E4" w:rsidRDefault="00DA34D3">
            <w:pPr>
              <w:rPr>
                <w:rFonts w:eastAsia="Microsoft YaHei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Location of </w:t>
            </w:r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l</w:t>
            </w:r>
            <w:r>
              <w:rPr>
                <w:rFonts w:eastAsia="Microsoft YaHei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esions</w:t>
            </w:r>
            <w:r>
              <w:rPr>
                <w:rFonts w:eastAsia="Microsoft YaHei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icrosoft YaHei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vessel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31E9A3D2" w14:textId="77777777" w:rsidR="000360E4" w:rsidRDefault="00036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6B3E847B" w14:textId="77777777" w:rsidR="000360E4" w:rsidRDefault="00036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586D50AD" w14:textId="77777777" w:rsidR="000360E4" w:rsidRDefault="00036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74BCEF8F" w14:textId="6DC4D502" w:rsidR="000360E4" w:rsidRDefault="00D27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000000" w:themeColor="text1"/>
                <w:kern w:val="0"/>
                <w:sz w:val="16"/>
                <w:szCs w:val="16"/>
              </w:rPr>
            </w:pPr>
            <w:r w:rsidRPr="00D271C4">
              <w:rPr>
                <w:rFonts w:eastAsia="Microsoft YaHei" w:hint="eastAsia"/>
                <w:color w:val="0070C0"/>
                <w:kern w:val="0"/>
                <w:sz w:val="16"/>
                <w:szCs w:val="16"/>
              </w:rPr>
              <w:t>0.702</w:t>
            </w:r>
          </w:p>
        </w:tc>
      </w:tr>
      <w:tr w:rsidR="000360E4" w14:paraId="24CEE221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093A60EA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LAD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1FA4B01A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91(52.9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0C0486A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52(53.6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24AF5B4A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39(52.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764DE173" w14:textId="1D8B62E5" w:rsidR="000360E4" w:rsidRDefault="00036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</w:p>
        </w:tc>
      </w:tr>
      <w:tr w:rsidR="000360E4" w14:paraId="39CFDF76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nil"/>
            </w:tcBorders>
            <w:noWrap/>
          </w:tcPr>
          <w:p w14:paraId="2FC5CE73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LCX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</w:tcPr>
          <w:p w14:paraId="528DF009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32(18.6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</w:tcPr>
          <w:p w14:paraId="2A3E7671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6(16.5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noWrap/>
          </w:tcPr>
          <w:p w14:paraId="3952997A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16(21.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30D6C1A7" w14:textId="0F432266" w:rsidR="000360E4" w:rsidRDefault="00036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</w:p>
        </w:tc>
      </w:tr>
      <w:tr w:rsidR="000360E4" w14:paraId="50256C01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nil"/>
              <w:bottom w:val="single" w:sz="4" w:space="0" w:color="auto"/>
            </w:tcBorders>
            <w:noWrap/>
          </w:tcPr>
          <w:p w14:paraId="76BC89C1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RCA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  <w:noWrap/>
          </w:tcPr>
          <w:p w14:paraId="39FDB3CA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49(28.5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noWrap/>
          </w:tcPr>
          <w:p w14:paraId="54E71DD4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9(29.9)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noWrap/>
          </w:tcPr>
          <w:p w14:paraId="417038DD" w14:textId="77777777" w:rsidR="000360E4" w:rsidRDefault="00DA3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  <w:r>
              <w:rPr>
                <w:rFonts w:eastAsia="Microsoft YaHei"/>
                <w:kern w:val="0"/>
                <w:sz w:val="16"/>
                <w:szCs w:val="16"/>
              </w:rPr>
              <w:t>20(26.7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noWrap/>
          </w:tcPr>
          <w:p w14:paraId="094250E1" w14:textId="075DBBBE" w:rsidR="000360E4" w:rsidRDefault="00036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  <w:sz w:val="16"/>
                <w:szCs w:val="16"/>
              </w:rPr>
            </w:pPr>
          </w:p>
        </w:tc>
      </w:tr>
      <w:tr w:rsidR="000360E4" w14:paraId="0C563FC6" w14:textId="77777777" w:rsidTr="00036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nil"/>
            </w:tcBorders>
            <w:noWrap/>
          </w:tcPr>
          <w:p w14:paraId="46AD38E8" w14:textId="77777777" w:rsidR="000360E4" w:rsidRDefault="00DA34D3">
            <w:pPr>
              <w:rPr>
                <w:rFonts w:eastAsia="Microsoft YaHei"/>
                <w:bCs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Parameters were expressed as proportion and median IQR.</w:t>
            </w:r>
          </w:p>
          <w:p w14:paraId="7E6CEE40" w14:textId="77777777" w:rsidR="000360E4" w:rsidRDefault="00DA34D3">
            <w:pPr>
              <w:rPr>
                <w:rFonts w:eastAsia="Microsoft YaHei"/>
                <w:bCs w:val="0"/>
                <w:kern w:val="0"/>
                <w:sz w:val="16"/>
                <w:szCs w:val="16"/>
              </w:rPr>
            </w:pPr>
            <w:bookmarkStart w:id="3" w:name="_Hlk71634233"/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*p-value &lt; 0.05 was considered a statistically significant difference between the two groups.</w:t>
            </w:r>
          </w:p>
          <w:bookmarkEnd w:id="3"/>
          <w:p w14:paraId="33FD0284" w14:textId="77777777" w:rsidR="000360E4" w:rsidRDefault="00DA34D3">
            <w:pPr>
              <w:rPr>
                <w:rFonts w:eastAsia="Microsoft YaHei"/>
                <w:b w:val="0"/>
                <w:kern w:val="0"/>
                <w:sz w:val="16"/>
                <w:szCs w:val="16"/>
              </w:rPr>
            </w:pP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DS,</w:t>
            </w:r>
            <w:r>
              <w:rPr>
                <w:b w:val="0"/>
                <w:b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diameter stenosis;</w:t>
            </w:r>
            <w:r>
              <w:rPr>
                <w:b w:val="0"/>
                <w:b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BMI, body mass index; CAD, coronary </w:t>
            </w:r>
            <w:r>
              <w:rPr>
                <w:rFonts w:eastAsia="Microsoft YaHei" w:hint="eastAsia"/>
                <w:b w:val="0"/>
                <w:bCs w:val="0"/>
                <w:kern w:val="0"/>
                <w:sz w:val="16"/>
                <w:szCs w:val="16"/>
              </w:rPr>
              <w:t>artery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 disease; CRP,</w:t>
            </w:r>
            <w:r>
              <w:rPr>
                <w:b w:val="0"/>
                <w:b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C-reactive protein; NT pro-BNP, N-terminal pro-B-type natriuretic peptide; HDL-c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 xml:space="preserve">High density lipoprotein-cholesterol; LDL, </w:t>
            </w:r>
            <w:r>
              <w:rPr>
                <w:b w:val="0"/>
                <w:bCs w:val="0"/>
                <w:kern w:val="0"/>
                <w:sz w:val="16"/>
                <w:szCs w:val="16"/>
              </w:rPr>
              <w:t>l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ow density lipoprotein-cholesterol; MI, myocardial infarction; PCI, percutaneous coronary intervention; CABG, coronary artery bypass grafting; LAD,</w:t>
            </w:r>
            <w:r>
              <w:rPr>
                <w:b w:val="0"/>
                <w:b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left anterior descending branch; LCX,</w:t>
            </w:r>
            <w:r>
              <w:rPr>
                <w:b w:val="0"/>
                <w:b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left circumferential branch; RCA, right coronary artery;</w:t>
            </w:r>
            <w:r>
              <w:rPr>
                <w:b w:val="0"/>
                <w:b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icrosoft YaHei"/>
                <w:b w:val="0"/>
                <w:bCs w:val="0"/>
                <w:kern w:val="0"/>
                <w:sz w:val="16"/>
                <w:szCs w:val="16"/>
              </w:rPr>
              <w:t>IQR, interquartile range.</w:t>
            </w:r>
          </w:p>
        </w:tc>
      </w:tr>
    </w:tbl>
    <w:p w14:paraId="28E79742" w14:textId="77777777" w:rsidR="000360E4" w:rsidRDefault="000360E4">
      <w:pPr>
        <w:rPr>
          <w:rFonts w:ascii="Times New Roman" w:eastAsia="Microsoft YaHei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25"/>
        <w:gridCol w:w="1105"/>
        <w:gridCol w:w="748"/>
        <w:gridCol w:w="1105"/>
        <w:gridCol w:w="747"/>
        <w:gridCol w:w="1105"/>
        <w:gridCol w:w="746"/>
        <w:gridCol w:w="216"/>
        <w:gridCol w:w="1062"/>
        <w:gridCol w:w="747"/>
      </w:tblGrid>
      <w:tr w:rsidR="000360E4" w14:paraId="12A828CB" w14:textId="77777777">
        <w:trPr>
          <w:trHeight w:val="290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912C" w14:textId="01E02B87" w:rsidR="000360E4" w:rsidRDefault="00DA34D3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4" w:name="_Hlk71852184"/>
            <w:r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  <w:lastRenderedPageBreak/>
              <w:t>Supplementary table 3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 xml:space="preserve"> Logistic Regression Analyses of Immuno-inflammatory Biomarkers Levels for DS &gt; 70%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 xml:space="preserve"> of</w:t>
            </w:r>
            <w:bookmarkStart w:id="5" w:name="OLE_LINK13"/>
            <w:r>
              <w:rPr>
                <w:rFonts w:ascii="Times New Roman" w:eastAsia="Microsoft YaHei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the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 xml:space="preserve"> target vessel</w:t>
            </w:r>
            <w:bookmarkEnd w:id="5"/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.</w:t>
            </w:r>
            <w:bookmarkEnd w:id="4"/>
          </w:p>
        </w:tc>
      </w:tr>
      <w:tr w:rsidR="000360E4" w14:paraId="30B04F78" w14:textId="77777777">
        <w:trPr>
          <w:trHeight w:val="290"/>
        </w:trPr>
        <w:tc>
          <w:tcPr>
            <w:tcW w:w="4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A51F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ctor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8B0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58B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116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4208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34E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</w:tr>
      <w:tr w:rsidR="000360E4" w14:paraId="787097C7" w14:textId="77777777">
        <w:trPr>
          <w:trHeight w:val="290"/>
        </w:trPr>
        <w:tc>
          <w:tcPr>
            <w:tcW w:w="4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5885B" w14:textId="77777777" w:rsidR="000360E4" w:rsidRDefault="000360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CFC2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dds Ratio</w:t>
            </w:r>
          </w:p>
          <w:p w14:paraId="2D513536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32D7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2ECD8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dds Ratio</w:t>
            </w:r>
          </w:p>
          <w:p w14:paraId="2564D51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EA24D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5357E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dds Ratio</w:t>
            </w:r>
          </w:p>
          <w:p w14:paraId="21D2149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CBB6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E0A0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dds Ratio</w:t>
            </w:r>
          </w:p>
          <w:p w14:paraId="2BB37D7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03C28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0360E4" w14:paraId="1DB50D64" w14:textId="77777777">
        <w:trPr>
          <w:trHeight w:val="290"/>
        </w:trPr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B7EA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40FC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20</w:t>
            </w:r>
          </w:p>
          <w:p w14:paraId="7508C72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1.053-1.191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370B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9D26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20</w:t>
            </w:r>
          </w:p>
          <w:p w14:paraId="5561BA4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1.055-1.188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4EC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9868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17</w:t>
            </w:r>
          </w:p>
          <w:p w14:paraId="6320BA8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1.047-1.192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AFD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C828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25</w:t>
            </w:r>
          </w:p>
          <w:p w14:paraId="23F0ACE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1.053-1.202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017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</w:tr>
      <w:tr w:rsidR="000360E4" w14:paraId="5106D6AC" w14:textId="77777777">
        <w:trPr>
          <w:trHeight w:val="30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77CA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5EA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65</w:t>
            </w:r>
          </w:p>
          <w:p w14:paraId="24C2A6C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1.117-1.92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E02D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6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02AE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31</w:t>
            </w:r>
          </w:p>
          <w:p w14:paraId="693F890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921-1.64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C34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70ED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63</w:t>
            </w:r>
          </w:p>
          <w:p w14:paraId="401B058C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856-1.5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905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5A8E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19</w:t>
            </w:r>
          </w:p>
          <w:p w14:paraId="0504EA9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818-1.53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064F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82</w:t>
            </w:r>
          </w:p>
        </w:tc>
      </w:tr>
      <w:tr w:rsidR="000360E4" w14:paraId="740C2AD5" w14:textId="77777777">
        <w:trPr>
          <w:trHeight w:val="290"/>
        </w:trPr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65363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9BAB6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44</w:t>
            </w:r>
          </w:p>
          <w:p w14:paraId="529C7F0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1.001-1.544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12D9E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*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FE19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60</w:t>
            </w:r>
          </w:p>
          <w:p w14:paraId="447E138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144-0.898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F17CD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0E87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87</w:t>
            </w:r>
          </w:p>
          <w:p w14:paraId="4EE2102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923-1.527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20DCB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800FB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61</w:t>
            </w:r>
          </w:p>
          <w:p w14:paraId="78BA8E06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911-1.480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76B4D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0360E4" w14:paraId="64650876" w14:textId="77777777">
        <w:trPr>
          <w:trHeight w:val="280"/>
        </w:trPr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4209F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4355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60AE888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997-1.00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8283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*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B8DEA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20B00BDF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996-1.00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436E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1*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A8A3E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2E1635F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997-1.00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0ABC8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*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ADED6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  <w:p w14:paraId="2BF3A703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997-1.00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AEDE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0</w:t>
            </w:r>
          </w:p>
        </w:tc>
      </w:tr>
      <w:tr w:rsidR="000360E4" w14:paraId="04E33EE2" w14:textId="77777777">
        <w:trPr>
          <w:trHeight w:val="28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27F65" w14:textId="77777777" w:rsidR="000360E4" w:rsidRDefault="00DA3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Odds ratio shown were for immuno-inflammatory biomarker level as a continuous variable. </w:t>
            </w:r>
          </w:p>
          <w:p w14:paraId="61DE0813" w14:textId="77777777" w:rsidR="000360E4" w:rsidRDefault="00DA3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*p-values &lt; 0.05 are considered significant for statistical significance.</w:t>
            </w:r>
          </w:p>
          <w:p w14:paraId="1DE8BE8F" w14:textId="77777777" w:rsidR="000360E4" w:rsidRDefault="00DA3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nadjusted model performed univariate regression analysis on biomarkers, and Model 1 put IL-6, IL-10, TNF-α and CD4 together for multivariate regression analysis. Model 2 adjusted for NT pro-BNP and CRP. Model 3 adjusted for all factors in model 2 plus age, sex, BMI, hypertension, diabetes mellitus, smoking, and blood lipids.</w:t>
            </w:r>
          </w:p>
        </w:tc>
      </w:tr>
    </w:tbl>
    <w:p w14:paraId="32B94EA2" w14:textId="77777777" w:rsidR="000360E4" w:rsidRDefault="000360E4">
      <w:pPr>
        <w:rPr>
          <w:rFonts w:ascii="Times New Roman" w:eastAsia="Microsoft YaHei" w:hAnsi="Times New Roman" w:cs="Times New Roman"/>
          <w:sz w:val="24"/>
          <w:szCs w:val="24"/>
        </w:rPr>
      </w:pPr>
    </w:p>
    <w:tbl>
      <w:tblPr>
        <w:tblW w:w="4972" w:type="pct"/>
        <w:tblLayout w:type="fixed"/>
        <w:tblLook w:val="04A0" w:firstRow="1" w:lastRow="0" w:firstColumn="1" w:lastColumn="0" w:noHBand="0" w:noVBand="1"/>
      </w:tblPr>
      <w:tblGrid>
        <w:gridCol w:w="1417"/>
        <w:gridCol w:w="710"/>
        <w:gridCol w:w="1417"/>
        <w:gridCol w:w="709"/>
        <w:gridCol w:w="851"/>
        <w:gridCol w:w="993"/>
        <w:gridCol w:w="994"/>
        <w:gridCol w:w="1168"/>
      </w:tblGrid>
      <w:tr w:rsidR="000360E4" w14:paraId="4B6A5926" w14:textId="77777777">
        <w:trPr>
          <w:trHeight w:val="280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6250" w14:textId="77777777" w:rsidR="000360E4" w:rsidRDefault="00DA34D3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  <w:t xml:space="preserve">Supplementary table 4 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Diagnostic Performance of Immuno-inflammatory Biomarkers in Distinguishing DS &gt; 70% of the target vessel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0360E4" w14:paraId="43216AC4" w14:textId="77777777">
        <w:trPr>
          <w:trHeight w:val="280"/>
        </w:trPr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E896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ctor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9DE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97D6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I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BC5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458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CDD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98BB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1FCA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utoff Value</w:t>
            </w:r>
          </w:p>
        </w:tc>
      </w:tr>
      <w:tr w:rsidR="000360E4" w14:paraId="4EE5F0DC" w14:textId="77777777">
        <w:trPr>
          <w:trHeight w:val="290"/>
        </w:trPr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A7A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E82A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03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65E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362C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4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F4FF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D1A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ABAF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3A2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2</w:t>
            </w:r>
          </w:p>
        </w:tc>
      </w:tr>
      <w:tr w:rsidR="000360E4" w14:paraId="04E0FA7C" w14:textId="77777777">
        <w:trPr>
          <w:trHeight w:val="29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FEE9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2C6E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0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2E2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B4B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3C0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9BD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F233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74BB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85</w:t>
            </w:r>
          </w:p>
        </w:tc>
      </w:tr>
      <w:tr w:rsidR="000360E4" w14:paraId="5FC5B17A" w14:textId="77777777">
        <w:trPr>
          <w:trHeight w:val="290"/>
        </w:trPr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624A3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866E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14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0255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98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4BB97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4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D72E9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*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E336E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7D42E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3E50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0</w:t>
            </w:r>
          </w:p>
        </w:tc>
      </w:tr>
      <w:tr w:rsidR="000360E4" w14:paraId="6CC1A90B" w14:textId="77777777">
        <w:trPr>
          <w:trHeight w:val="290"/>
        </w:trPr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68C28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BB784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89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C2CC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3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7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DADE0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4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421F9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4*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81EC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0AF0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75C0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</w:tr>
      <w:tr w:rsidR="000360E4" w14:paraId="34CE53F4" w14:textId="77777777">
        <w:trPr>
          <w:trHeight w:val="290"/>
        </w:trPr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EEF8C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6+CD4+</w:t>
            </w:r>
          </w:p>
          <w:p w14:paraId="0CB8C513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10+ TNF-α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D1D01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73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E848F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1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02996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3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8057C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71D0D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22C45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91242" w14:textId="77777777" w:rsidR="000360E4" w:rsidRDefault="00DA3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4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</w:tr>
      <w:tr w:rsidR="000360E4" w14:paraId="680A511A" w14:textId="77777777">
        <w:trPr>
          <w:trHeight w:val="29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799A5" w14:textId="77777777" w:rsidR="000360E4" w:rsidRDefault="00DA3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ptimal threshold value obtained from the data, which was the threshold leading to the maximum summation of sensitivity an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ecificity.</w:t>
            </w:r>
          </w:p>
          <w:p w14:paraId="094E3F43" w14:textId="77777777" w:rsidR="000360E4" w:rsidRDefault="00DA3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*p-values &lt; 0.05 are considered significant for statistical significance.</w:t>
            </w:r>
          </w:p>
          <w:p w14:paraId="19DDAB88" w14:textId="77777777" w:rsidR="000360E4" w:rsidRDefault="00DA3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C, area under the ROC curve; CI, confidence interval; SE, standard error.</w:t>
            </w:r>
          </w:p>
        </w:tc>
      </w:tr>
    </w:tbl>
    <w:p w14:paraId="6ED64455" w14:textId="77777777" w:rsidR="000360E4" w:rsidRDefault="000360E4"/>
    <w:sectPr w:rsidR="00036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37DAB" w14:textId="77777777" w:rsidR="007C69A9" w:rsidRDefault="007C69A9" w:rsidP="00D271C4">
      <w:r>
        <w:separator/>
      </w:r>
    </w:p>
  </w:endnote>
  <w:endnote w:type="continuationSeparator" w:id="0">
    <w:p w14:paraId="1454C9F7" w14:textId="77777777" w:rsidR="007C69A9" w:rsidRDefault="007C69A9" w:rsidP="00D27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B660A" w14:textId="77777777" w:rsidR="007C69A9" w:rsidRDefault="007C69A9" w:rsidP="00D271C4">
      <w:r>
        <w:separator/>
      </w:r>
    </w:p>
  </w:footnote>
  <w:footnote w:type="continuationSeparator" w:id="0">
    <w:p w14:paraId="3A44A739" w14:textId="77777777" w:rsidR="007C69A9" w:rsidRDefault="007C69A9" w:rsidP="00D27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754"/>
    <w:rsid w:val="000360E4"/>
    <w:rsid w:val="00146F3E"/>
    <w:rsid w:val="001965F1"/>
    <w:rsid w:val="0035552D"/>
    <w:rsid w:val="00372EB5"/>
    <w:rsid w:val="00411C76"/>
    <w:rsid w:val="004C0C4B"/>
    <w:rsid w:val="004C6435"/>
    <w:rsid w:val="00555548"/>
    <w:rsid w:val="005B1774"/>
    <w:rsid w:val="006A01FC"/>
    <w:rsid w:val="00761FA7"/>
    <w:rsid w:val="007C69A9"/>
    <w:rsid w:val="00873064"/>
    <w:rsid w:val="008A2936"/>
    <w:rsid w:val="008A7EFA"/>
    <w:rsid w:val="008E0441"/>
    <w:rsid w:val="008E1A3F"/>
    <w:rsid w:val="0090299C"/>
    <w:rsid w:val="00A35894"/>
    <w:rsid w:val="00C36754"/>
    <w:rsid w:val="00D271C4"/>
    <w:rsid w:val="00DA34D3"/>
    <w:rsid w:val="00E6411A"/>
    <w:rsid w:val="00F37181"/>
    <w:rsid w:val="34AF04C7"/>
    <w:rsid w:val="37BD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70FE2B"/>
  <w15:docId w15:val="{C5AFD70D-1805-4DF2-86D9-E547B972F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4-11">
    <w:name w:val="网格表 4 - 着色 11"/>
    <w:basedOn w:val="TableNormal"/>
    <w:uiPriority w:val="49"/>
    <w:qFormat/>
    <w:rPr>
      <w:rFonts w:ascii="Times New Roman" w:eastAsia="SimSun" w:hAnsi="Times New Roman" w:cs="Times New Roma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1">
    <w:name w:val="无格式表格 21"/>
    <w:basedOn w:val="TableNormal"/>
    <w:uiPriority w:val="42"/>
    <w:qFormat/>
    <w:rPr>
      <w:rFonts w:ascii="Times New Roman" w:eastAsia="SimSun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chengzhe</dc:creator>
  <cp:lastModifiedBy>Hannah McFarlane</cp:lastModifiedBy>
  <cp:revision>2</cp:revision>
  <dcterms:created xsi:type="dcterms:W3CDTF">2021-09-06T12:10:00Z</dcterms:created>
  <dcterms:modified xsi:type="dcterms:W3CDTF">2021-09-0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ICV">
    <vt:lpwstr>5B4611569AF64E999BA9DDF1019F7CD9</vt:lpwstr>
  </property>
</Properties>
</file>